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8BD6" w14:textId="5AB5C62D" w:rsidR="00CB25EE" w:rsidRPr="00246055" w:rsidRDefault="005C6471" w:rsidP="00246055">
      <w:pPr>
        <w:pStyle w:val="a7"/>
        <w:rPr>
          <w:color w:val="auto"/>
          <w:szCs w:val="24"/>
        </w:rPr>
      </w:pPr>
      <w:r>
        <w:rPr>
          <w:noProof/>
          <w:color w:val="auto"/>
          <w:szCs w:val="24"/>
        </w:rPr>
        <w:drawing>
          <wp:inline distT="0" distB="0" distL="0" distR="0" wp14:anchorId="0A809939" wp14:editId="5AD4F2B0">
            <wp:extent cx="5274310" cy="37217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10053" w14:textId="19421044" w:rsidR="000F43E4" w:rsidRPr="00CB25EE" w:rsidRDefault="009363A0" w:rsidP="00CB25EE">
      <w:pPr>
        <w:pStyle w:val="a7"/>
        <w:rPr>
          <w:b/>
          <w:bCs/>
          <w:color w:val="auto"/>
          <w:szCs w:val="24"/>
        </w:rPr>
      </w:pPr>
      <w:r w:rsidRPr="00CB25EE">
        <w:rPr>
          <w:rFonts w:hint="eastAsia"/>
          <w:b/>
          <w:bCs/>
          <w:color w:val="auto"/>
          <w:szCs w:val="24"/>
        </w:rPr>
        <w:t>F</w:t>
      </w:r>
      <w:r w:rsidRPr="00CB25EE">
        <w:rPr>
          <w:b/>
          <w:bCs/>
          <w:color w:val="auto"/>
          <w:szCs w:val="24"/>
        </w:rPr>
        <w:t xml:space="preserve">IGURE </w:t>
      </w:r>
      <w:r w:rsidR="006F63CB" w:rsidRPr="00CB25EE">
        <w:rPr>
          <w:b/>
          <w:bCs/>
          <w:color w:val="auto"/>
          <w:szCs w:val="24"/>
        </w:rPr>
        <w:t>S</w:t>
      </w:r>
      <w:r w:rsidR="002B2CF4">
        <w:rPr>
          <w:b/>
          <w:bCs/>
          <w:color w:val="auto"/>
          <w:szCs w:val="24"/>
        </w:rPr>
        <w:t>1</w:t>
      </w:r>
      <w:r w:rsidRPr="00CB25EE">
        <w:rPr>
          <w:b/>
          <w:bCs/>
          <w:color w:val="auto"/>
          <w:szCs w:val="24"/>
        </w:rPr>
        <w:t>:</w:t>
      </w:r>
      <w:r w:rsidR="00401590" w:rsidRPr="00CB25EE">
        <w:rPr>
          <w:b/>
          <w:bCs/>
          <w:color w:val="auto"/>
          <w:szCs w:val="24"/>
        </w:rPr>
        <w:t xml:space="preserve"> </w:t>
      </w:r>
      <w:r w:rsidR="009C033B" w:rsidRPr="00CB25EE">
        <w:rPr>
          <w:b/>
          <w:bCs/>
          <w:color w:val="auto"/>
          <w:szCs w:val="24"/>
        </w:rPr>
        <w:t>X-tile</w:t>
      </w:r>
      <w:r w:rsidR="00D92B00" w:rsidRPr="00CB25EE">
        <w:rPr>
          <w:b/>
          <w:bCs/>
          <w:color w:val="auto"/>
          <w:szCs w:val="24"/>
        </w:rPr>
        <w:t xml:space="preserve"> analysis of survival data.</w:t>
      </w:r>
      <w:r w:rsidR="009C033B" w:rsidRPr="00CB25EE">
        <w:rPr>
          <w:b/>
          <w:bCs/>
          <w:color w:val="auto"/>
          <w:szCs w:val="24"/>
        </w:rPr>
        <w:t xml:space="preserve"> </w:t>
      </w:r>
    </w:p>
    <w:p w14:paraId="4E0B54A4" w14:textId="00370E74" w:rsidR="00D92B00" w:rsidRPr="00760E7D" w:rsidRDefault="00D92B00" w:rsidP="00D92B00">
      <w:pPr>
        <w:pStyle w:val="a7"/>
        <w:rPr>
          <w:szCs w:val="24"/>
        </w:rPr>
      </w:pPr>
      <w:r w:rsidRPr="00760E7D">
        <w:rPr>
          <w:rFonts w:hint="eastAsia"/>
          <w:szCs w:val="24"/>
        </w:rPr>
        <w:t>X</w:t>
      </w:r>
      <w:r w:rsidRPr="00760E7D">
        <w:rPr>
          <w:szCs w:val="24"/>
        </w:rPr>
        <w:t>-tile p</w:t>
      </w:r>
      <w:r w:rsidR="002024EE" w:rsidRPr="00760E7D">
        <w:rPr>
          <w:szCs w:val="24"/>
        </w:rPr>
        <w:t>lots</w:t>
      </w:r>
      <w:r w:rsidRPr="00760E7D">
        <w:rPr>
          <w:szCs w:val="24"/>
        </w:rPr>
        <w:t xml:space="preserve"> of the SEER cohort </w:t>
      </w:r>
      <w:r w:rsidR="002024EE" w:rsidRPr="00760E7D">
        <w:rPr>
          <w:szCs w:val="24"/>
        </w:rPr>
        <w:t xml:space="preserve">for OS and BCSS </w:t>
      </w:r>
      <w:r w:rsidRPr="00760E7D">
        <w:rPr>
          <w:szCs w:val="24"/>
        </w:rPr>
        <w:t>is displayed in the (A)</w:t>
      </w:r>
      <w:r w:rsidR="002024EE" w:rsidRPr="00760E7D">
        <w:rPr>
          <w:szCs w:val="24"/>
        </w:rPr>
        <w:t xml:space="preserve"> and (B), respectively. OS, overall survival; BCSS, breast cancer-specific survival</w:t>
      </w:r>
      <w:r w:rsidR="00401590" w:rsidRPr="00760E7D">
        <w:rPr>
          <w:szCs w:val="24"/>
        </w:rPr>
        <w:t>.</w:t>
      </w:r>
    </w:p>
    <w:p w14:paraId="64BC206C" w14:textId="212363A9" w:rsidR="009C3A1D" w:rsidRDefault="005C6471">
      <w:r>
        <w:rPr>
          <w:noProof/>
        </w:rPr>
        <w:lastRenderedPageBreak/>
        <w:drawing>
          <wp:inline distT="0" distB="0" distL="0" distR="0" wp14:anchorId="65B30330" wp14:editId="159605F5">
            <wp:extent cx="5274310" cy="65144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1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0E9CE" w14:textId="5C957346" w:rsidR="00D92B00" w:rsidRPr="00CB25EE" w:rsidRDefault="009363A0" w:rsidP="009363A0">
      <w:pPr>
        <w:pStyle w:val="a7"/>
        <w:rPr>
          <w:b/>
          <w:bCs/>
          <w:color w:val="auto"/>
          <w:szCs w:val="24"/>
        </w:rPr>
      </w:pPr>
      <w:r w:rsidRPr="00CB25EE">
        <w:rPr>
          <w:rFonts w:hint="eastAsia"/>
          <w:b/>
          <w:bCs/>
          <w:color w:val="auto"/>
          <w:szCs w:val="24"/>
        </w:rPr>
        <w:t>F</w:t>
      </w:r>
      <w:r w:rsidRPr="00CB25EE">
        <w:rPr>
          <w:b/>
          <w:bCs/>
          <w:color w:val="auto"/>
          <w:szCs w:val="24"/>
        </w:rPr>
        <w:t xml:space="preserve">IGURE </w:t>
      </w:r>
      <w:r w:rsidR="006F63CB" w:rsidRPr="00CB25EE">
        <w:rPr>
          <w:b/>
          <w:bCs/>
          <w:color w:val="auto"/>
          <w:szCs w:val="24"/>
        </w:rPr>
        <w:t>S</w:t>
      </w:r>
      <w:r w:rsidR="002B2CF4">
        <w:rPr>
          <w:b/>
          <w:bCs/>
          <w:color w:val="auto"/>
          <w:szCs w:val="24"/>
        </w:rPr>
        <w:t>2</w:t>
      </w:r>
      <w:r w:rsidRPr="00CB25EE">
        <w:rPr>
          <w:b/>
          <w:bCs/>
          <w:color w:val="auto"/>
          <w:szCs w:val="24"/>
        </w:rPr>
        <w:t>:</w:t>
      </w:r>
      <w:r w:rsidR="00D92B00" w:rsidRPr="00CB25EE">
        <w:rPr>
          <w:b/>
          <w:bCs/>
          <w:color w:val="auto"/>
          <w:szCs w:val="24"/>
        </w:rPr>
        <w:t xml:space="preserve"> </w:t>
      </w:r>
      <w:r w:rsidRPr="00CB25EE">
        <w:rPr>
          <w:b/>
          <w:bCs/>
          <w:color w:val="auto"/>
          <w:szCs w:val="24"/>
        </w:rPr>
        <w:t>The forest plot</w:t>
      </w:r>
      <w:r w:rsidR="002B2CF4">
        <w:rPr>
          <w:b/>
          <w:bCs/>
          <w:color w:val="auto"/>
          <w:szCs w:val="24"/>
        </w:rPr>
        <w:t xml:space="preserve"> of the </w:t>
      </w:r>
      <w:r w:rsidR="00834A89" w:rsidRPr="00D92B00">
        <w:rPr>
          <w:b/>
          <w:bCs/>
          <w:color w:val="000000" w:themeColor="text1"/>
          <w:szCs w:val="24"/>
        </w:rPr>
        <w:t>original</w:t>
      </w:r>
      <w:r w:rsidR="002B2CF4">
        <w:rPr>
          <w:b/>
          <w:bCs/>
          <w:color w:val="auto"/>
          <w:szCs w:val="24"/>
        </w:rPr>
        <w:t xml:space="preserve"> cohort</w:t>
      </w:r>
      <w:r w:rsidRPr="00CB25EE">
        <w:rPr>
          <w:b/>
          <w:bCs/>
          <w:color w:val="auto"/>
          <w:szCs w:val="24"/>
        </w:rPr>
        <w:t xml:space="preserve">. </w:t>
      </w:r>
    </w:p>
    <w:p w14:paraId="22E6CED6" w14:textId="342FE568" w:rsidR="005C6471" w:rsidRPr="00760E7D" w:rsidRDefault="005C6471" w:rsidP="009363A0">
      <w:pPr>
        <w:pStyle w:val="a7"/>
        <w:rPr>
          <w:szCs w:val="24"/>
        </w:rPr>
      </w:pPr>
      <w:r w:rsidRPr="00760E7D">
        <w:rPr>
          <w:szCs w:val="24"/>
        </w:rPr>
        <w:t xml:space="preserve">The HR and 95 % CI was calculated to estimate the </w:t>
      </w:r>
      <w:r w:rsidR="00153128" w:rsidRPr="00760E7D">
        <w:rPr>
          <w:szCs w:val="24"/>
        </w:rPr>
        <w:t xml:space="preserve">effectiveness </w:t>
      </w:r>
      <w:r w:rsidRPr="00760E7D">
        <w:rPr>
          <w:szCs w:val="24"/>
        </w:rPr>
        <w:t>of PMRT use in different risk groups</w:t>
      </w:r>
      <w:r w:rsidR="009363A0" w:rsidRPr="00760E7D">
        <w:rPr>
          <w:szCs w:val="24"/>
        </w:rPr>
        <w:t xml:space="preserve"> </w:t>
      </w:r>
      <w:r w:rsidRPr="00760E7D">
        <w:rPr>
          <w:szCs w:val="24"/>
        </w:rPr>
        <w:t xml:space="preserve">before </w:t>
      </w:r>
      <w:r w:rsidR="009363A0" w:rsidRPr="00760E7D">
        <w:rPr>
          <w:szCs w:val="24"/>
        </w:rPr>
        <w:t>IPTW</w:t>
      </w:r>
      <w:r w:rsidRPr="00760E7D">
        <w:rPr>
          <w:szCs w:val="24"/>
        </w:rPr>
        <w:t>s (A)</w:t>
      </w:r>
      <w:r w:rsidR="009363A0" w:rsidRPr="00760E7D">
        <w:rPr>
          <w:szCs w:val="24"/>
        </w:rPr>
        <w:t>. The Kaplan-Meier method were used to estimate OS and BCSS</w:t>
      </w:r>
      <w:r w:rsidRPr="00760E7D">
        <w:rPr>
          <w:szCs w:val="24"/>
        </w:rPr>
        <w:t xml:space="preserve"> </w:t>
      </w:r>
      <w:r w:rsidR="009363A0" w:rsidRPr="00760E7D">
        <w:rPr>
          <w:szCs w:val="24"/>
        </w:rPr>
        <w:t xml:space="preserve">rates between the PMRT and no-PMRT sets in various risk groups </w:t>
      </w:r>
      <w:r w:rsidR="00733D84" w:rsidRPr="00760E7D">
        <w:rPr>
          <w:szCs w:val="24"/>
        </w:rPr>
        <w:t>before</w:t>
      </w:r>
      <w:r w:rsidR="009363A0" w:rsidRPr="00760E7D">
        <w:rPr>
          <w:szCs w:val="24"/>
        </w:rPr>
        <w:t xml:space="preserve"> IPTW</w:t>
      </w:r>
      <w:r w:rsidRPr="00760E7D">
        <w:rPr>
          <w:szCs w:val="24"/>
        </w:rPr>
        <w:t>s (B)</w:t>
      </w:r>
      <w:r w:rsidR="009363A0" w:rsidRPr="00760E7D">
        <w:rPr>
          <w:szCs w:val="24"/>
        </w:rPr>
        <w:t xml:space="preserve">. a. P value was calculated by Cox-regression; b. P value was calculated by log-rank test. HR, hazard ratio; CI; confidence intervals; OS, </w:t>
      </w:r>
      <w:r w:rsidR="009363A0" w:rsidRPr="00760E7D">
        <w:t>overall survival;</w:t>
      </w:r>
      <w:r w:rsidR="009363A0" w:rsidRPr="00760E7D">
        <w:rPr>
          <w:szCs w:val="24"/>
        </w:rPr>
        <w:t xml:space="preserve"> </w:t>
      </w:r>
      <w:r w:rsidR="009363A0" w:rsidRPr="00760E7D">
        <w:t>BCSS, breast cancer-specific survival;</w:t>
      </w:r>
      <w:r w:rsidR="009363A0" w:rsidRPr="00760E7D">
        <w:rPr>
          <w:szCs w:val="24"/>
        </w:rPr>
        <w:t xml:space="preserve"> IPTW</w:t>
      </w:r>
      <w:r w:rsidR="00834A89" w:rsidRPr="00760E7D">
        <w:rPr>
          <w:szCs w:val="24"/>
        </w:rPr>
        <w:t>s</w:t>
      </w:r>
      <w:r w:rsidR="009363A0" w:rsidRPr="00760E7D">
        <w:rPr>
          <w:szCs w:val="24"/>
        </w:rPr>
        <w:t xml:space="preserve">, </w:t>
      </w:r>
      <w:r w:rsidR="009363A0" w:rsidRPr="00760E7D">
        <w:t>stabilized inverse probability of treatment weighting</w:t>
      </w:r>
      <w:r w:rsidR="009363A0" w:rsidRPr="00760E7D">
        <w:rPr>
          <w:szCs w:val="24"/>
        </w:rPr>
        <w:t>.</w:t>
      </w:r>
    </w:p>
    <w:p w14:paraId="12C0CC62" w14:textId="77777777" w:rsidR="005C6471" w:rsidRDefault="005C6471" w:rsidP="009363A0">
      <w:pPr>
        <w:pStyle w:val="a7"/>
        <w:rPr>
          <w:rStyle w:val="a8"/>
          <w:color w:val="000000" w:themeColor="text1"/>
        </w:rPr>
      </w:pPr>
    </w:p>
    <w:p w14:paraId="2A53856F" w14:textId="197CCAB5" w:rsidR="005C6471" w:rsidRPr="005C6471" w:rsidRDefault="005C6471" w:rsidP="009363A0">
      <w:pPr>
        <w:pStyle w:val="a7"/>
        <w:rPr>
          <w:color w:val="000000" w:themeColor="text1"/>
        </w:rPr>
        <w:sectPr w:rsidR="005C6471" w:rsidRPr="005C647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456782" w14:textId="2DE5AA35" w:rsidR="00016CC4" w:rsidRPr="00397E22" w:rsidRDefault="00016CC4" w:rsidP="00991128">
      <w:pPr>
        <w:pStyle w:val="a7"/>
        <w:rPr>
          <w:b/>
          <w:bCs/>
          <w:color w:val="000000" w:themeColor="text1"/>
          <w:szCs w:val="24"/>
        </w:rPr>
      </w:pPr>
      <w:r w:rsidRPr="00397E22">
        <w:rPr>
          <w:b/>
          <w:bCs/>
          <w:szCs w:val="24"/>
        </w:rPr>
        <w:lastRenderedPageBreak/>
        <w:t>TABLE</w:t>
      </w:r>
      <w:r w:rsidR="006F63CB" w:rsidRPr="00397E22">
        <w:rPr>
          <w:b/>
          <w:bCs/>
          <w:szCs w:val="24"/>
        </w:rPr>
        <w:t xml:space="preserve"> S</w:t>
      </w:r>
      <w:r w:rsidRPr="00397E22">
        <w:rPr>
          <w:b/>
          <w:bCs/>
          <w:szCs w:val="24"/>
        </w:rPr>
        <w:t>1</w:t>
      </w:r>
      <w:r w:rsidR="009363A0" w:rsidRPr="00397E22">
        <w:rPr>
          <w:b/>
          <w:bCs/>
          <w:szCs w:val="24"/>
        </w:rPr>
        <w:t xml:space="preserve">: </w:t>
      </w:r>
      <w:r w:rsidR="00991128" w:rsidRPr="00397E22">
        <w:rPr>
          <w:b/>
          <w:bCs/>
          <w:color w:val="000000" w:themeColor="text1"/>
          <w:szCs w:val="24"/>
        </w:rPr>
        <w:t>The baseline characteristics of the patients in the original cohort based on OS</w:t>
      </w:r>
      <w:r w:rsidRPr="00397E22">
        <w:rPr>
          <w:b/>
          <w:bCs/>
          <w:color w:val="000000" w:themeColor="text1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8"/>
        <w:gridCol w:w="1421"/>
        <w:gridCol w:w="1421"/>
        <w:gridCol w:w="767"/>
        <w:gridCol w:w="318"/>
        <w:gridCol w:w="1425"/>
        <w:gridCol w:w="1425"/>
        <w:gridCol w:w="767"/>
        <w:gridCol w:w="318"/>
        <w:gridCol w:w="1425"/>
        <w:gridCol w:w="1426"/>
        <w:gridCol w:w="767"/>
      </w:tblGrid>
      <w:tr w:rsidR="00834A89" w:rsidRPr="00760E7D" w14:paraId="211670BB" w14:textId="77777777" w:rsidTr="00834A89">
        <w:trPr>
          <w:trHeight w:val="501"/>
        </w:trPr>
        <w:tc>
          <w:tcPr>
            <w:tcW w:w="74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9832C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326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E1CE3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ow-risk</w:t>
            </w:r>
          </w:p>
        </w:tc>
        <w:tc>
          <w:tcPr>
            <w:tcW w:w="1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1BD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855F0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ntermediate-risk</w:t>
            </w:r>
          </w:p>
        </w:tc>
        <w:tc>
          <w:tcPr>
            <w:tcW w:w="1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15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A1967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igh-risk</w:t>
            </w:r>
          </w:p>
        </w:tc>
      </w:tr>
      <w:tr w:rsidR="00834A89" w:rsidRPr="00760E7D" w14:paraId="01BC5B3B" w14:textId="77777777" w:rsidTr="00834A89">
        <w:trPr>
          <w:trHeight w:val="501"/>
        </w:trPr>
        <w:tc>
          <w:tcPr>
            <w:tcW w:w="74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EF886D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BD4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140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29069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E75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9A3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373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8D809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F68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579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A2C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9C3A5C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</w:tr>
      <w:tr w:rsidR="00834A89" w:rsidRPr="00760E7D" w14:paraId="3D9CA10A" w14:textId="77777777" w:rsidTr="00834A89">
        <w:trPr>
          <w:trHeight w:val="400"/>
        </w:trPr>
        <w:tc>
          <w:tcPr>
            <w:tcW w:w="74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048AED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26B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3651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6C6B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2073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114E6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B6F8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376A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211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C876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1203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B2D82D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C0FD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773C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78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40A11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373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717B8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34A89" w:rsidRPr="00760E7D" w14:paraId="27B4D670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AE2E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C2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0B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F5A0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DB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17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3B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3D92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0F6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CA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47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881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50</w:t>
            </w:r>
          </w:p>
        </w:tc>
      </w:tr>
      <w:tr w:rsidR="00834A89" w:rsidRPr="00760E7D" w14:paraId="1437C115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DE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513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70 (10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7B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31 (16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9F2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C00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04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1 (5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00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5 (1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D2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F666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A9F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 (0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DC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 (0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DA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E7B657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03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851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32 (36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462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98 (38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53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29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6D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3 (8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B9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79 (14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E7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5E2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A0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 (0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631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 (1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CA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7397800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AE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A7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22 (36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7FA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67 (32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4C3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03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76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49 (21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D2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04 (25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16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6F1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9E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 (1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FB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 (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924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128D09B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84A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65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93 (16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C3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2 (13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FB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9E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67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03 (38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6E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08 (3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8F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B43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0E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2 (10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15B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7 (20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3F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08593A7B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DC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27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4 (0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4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 (0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F1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95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D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65 (26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2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67 (1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A7B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DF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E58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83 (87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53D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9 (74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227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8CEDB76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3A14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F05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736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86B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952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09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C7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78B2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43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3E41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223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057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04</w:t>
            </w:r>
          </w:p>
        </w:tc>
      </w:tr>
      <w:tr w:rsidR="00834A89" w:rsidRPr="00760E7D" w14:paraId="5F96BD6E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204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FDA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24 (74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28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64 (75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D14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6489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EE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61 (50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A8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57 (54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B9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A1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39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96 (25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23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1 (29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65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D425213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166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76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27 (25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06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09 (24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D7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04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B87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50 (49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AA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46 (45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1E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1DC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30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84 (74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F2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62 (70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B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8D4027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ADF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79EF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CCA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63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B1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C6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117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73FC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24B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F41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E0A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ADB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02</w:t>
            </w:r>
          </w:p>
        </w:tc>
      </w:tr>
      <w:tr w:rsidR="00834A89" w:rsidRPr="00760E7D" w14:paraId="0844701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F3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宋体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BE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92 (19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62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4 (13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C7D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1F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34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41 (11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57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1 (5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6DA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9BA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6E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5 (8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C1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2 (5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079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396C053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7B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C5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017 (55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80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58 (55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32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120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F1D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76 (41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2BB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98 (33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827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D70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E7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2 (36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8AC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2 (35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DCF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7D72C6F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18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58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42 (25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DA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31 (30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6A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85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4B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94 (47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909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34 (61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CE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EE0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3F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33 (55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46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9 (58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A1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676F20F5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C5F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38C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64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5F1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A6C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9B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321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472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0B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CA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E4B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308B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43</w:t>
            </w:r>
          </w:p>
        </w:tc>
      </w:tr>
      <w:tr w:rsidR="00834A89" w:rsidRPr="00760E7D" w14:paraId="181686D4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41D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2C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76 (59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43A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14 (48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0DD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FC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0B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02 (3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B06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33 (19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CA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060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BE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4 (1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7D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3 (8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59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14467BE5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5B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2B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75 (40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8E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59 (51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A0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03D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29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09 (66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9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70 (80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768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6B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BB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76 (86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0E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40 (91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EA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0FD0B8D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A3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lastRenderedPageBreak/>
              <w:t>Positive lymph nod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91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BEE9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DC65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9D0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01A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07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31F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071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34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E3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461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581</w:t>
            </w:r>
          </w:p>
        </w:tc>
      </w:tr>
      <w:tr w:rsidR="00834A89" w:rsidRPr="00760E7D" w14:paraId="4B68E340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42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361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580 (70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AE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93 (52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B0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18B7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82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16 (62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95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69 (39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741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7E3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DB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47 (57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C1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0 (32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76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0194E1AB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E00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9F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00 (24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5B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12 (34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E62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E9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C7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04 (23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31C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52 (29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65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AD1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42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2 (2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DEE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6 (25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87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2B496A7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0A1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7A8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71 (4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8F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68 (12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12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82C7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0D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91 (13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613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82 (31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95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0BD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34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1 (19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6C2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7 (4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69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1283F04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42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NR (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D86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56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E9C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5084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34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AB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62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EA5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B25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4E8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F0A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99</w:t>
            </w:r>
          </w:p>
        </w:tc>
      </w:tr>
      <w:tr w:rsidR="00834A89" w:rsidRPr="00760E7D" w14:paraId="71774871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40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≤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C7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53 (59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F7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85 (47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19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A8E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74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62 (50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00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37 (36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55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EB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BB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37 (43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9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2 (24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319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135AC9C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80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&gt;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648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98 (41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41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88 (52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EB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A9D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A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49 (49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53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66 (63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7DA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FC8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12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43 (56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98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1 (75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F3B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07FA3E95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84E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8E28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7E4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8D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E92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056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DB0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67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32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00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03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DBA5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05</w:t>
            </w:r>
          </w:p>
        </w:tc>
      </w:tr>
      <w:tr w:rsidR="00834A89" w:rsidRPr="00760E7D" w14:paraId="1F01E2D7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45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F95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07 (5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64B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1 (5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9F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E5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D0F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25 (24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A7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55 (29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429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79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244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70 (21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77F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8 (26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80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64D6C61E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CF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E7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444 (94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DC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962 (94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EC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278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F3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86 (75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02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48 (70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5FA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6BF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A5C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10 (78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31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5 (73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70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6F6A9F90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4C9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3E78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7E6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E6C1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34C8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BF1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91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AD5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BF20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0EF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A3A6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9CB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54</w:t>
            </w:r>
          </w:p>
        </w:tc>
      </w:tr>
      <w:tr w:rsidR="00834A89" w:rsidRPr="00760E7D" w14:paraId="72E0510E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49F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C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54 (12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90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1 (13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304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81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AE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54 (35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7D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28 (4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47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EE0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9A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18 (40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6E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62 (43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8E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C29375B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891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F1C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197 (87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CE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02 (86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428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D7C4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4B0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57 (64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B3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75 (56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05A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AFB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08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62 (59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8D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1 (56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BCB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68AEFF03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827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D75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D4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8F5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987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E3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02C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EAE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B2C1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8322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435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B9D" w14:textId="77777777" w:rsidR="00834A89" w:rsidRPr="00760E7D" w:rsidRDefault="00834A89" w:rsidP="00834A89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61</w:t>
            </w:r>
          </w:p>
        </w:tc>
      </w:tr>
      <w:tr w:rsidR="00834A89" w:rsidRPr="00760E7D" w14:paraId="7666AC74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32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25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21 (17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D5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4 (6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A8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596E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25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80 (36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F1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3 (17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7C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5E16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335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93 (63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65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8 (50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5D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CA2E20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2D0E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461EC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030 (83.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80D8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939 (93.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C3F0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AA57D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BA43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31 (63.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7E34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90 (82.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6894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C95DA" w14:textId="77777777" w:rsidR="00834A89" w:rsidRPr="00760E7D" w:rsidRDefault="00834A89" w:rsidP="00834A8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D7CC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7 (36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7A03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5 (49.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9A53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14:paraId="7F769AFD" w14:textId="60CF5082" w:rsidR="00834A89" w:rsidRPr="00760E7D" w:rsidRDefault="00834A89" w:rsidP="00834A89">
      <w:pPr>
        <w:pStyle w:val="a7"/>
        <w:rPr>
          <w:szCs w:val="24"/>
        </w:rPr>
      </w:pPr>
      <w:r w:rsidRPr="00760E7D">
        <w:rPr>
          <w:szCs w:val="24"/>
        </w:rPr>
        <w:t xml:space="preserve">OS, </w:t>
      </w:r>
      <w:r w:rsidRPr="00760E7D">
        <w:rPr>
          <w:rStyle w:val="15"/>
        </w:rPr>
        <w:t xml:space="preserve">overall survival; </w:t>
      </w:r>
      <w:r w:rsidRPr="00760E7D">
        <w:rPr>
          <w:szCs w:val="24"/>
        </w:rPr>
        <w:t xml:space="preserve">IPTWs, </w:t>
      </w:r>
      <w:r w:rsidRPr="00760E7D">
        <w:rPr>
          <w:rStyle w:val="15"/>
        </w:rPr>
        <w:t>stabilized inverse probability of treatment weighting;</w:t>
      </w:r>
      <w:r w:rsidRPr="00760E7D">
        <w:rPr>
          <w:szCs w:val="24"/>
        </w:rPr>
        <w:t xml:space="preserve"> PMRT, postmastectomy radiotherapy; SMD, standardized mean difference; LNR, lymph node ratio; ER, estrogen receptor; PR, progesterone receptor.</w:t>
      </w:r>
    </w:p>
    <w:p w14:paraId="11A0E04A" w14:textId="77777777" w:rsidR="00834A89" w:rsidRDefault="00834A89" w:rsidP="00834A89">
      <w:pPr>
        <w:pStyle w:val="a7"/>
        <w:rPr>
          <w:kern w:val="0"/>
          <w:sz w:val="20"/>
          <w:szCs w:val="20"/>
        </w:rPr>
      </w:pPr>
    </w:p>
    <w:p w14:paraId="517997A2" w14:textId="2F8B64A5" w:rsidR="00834A89" w:rsidRDefault="00834A89" w:rsidP="00834A89">
      <w:pPr>
        <w:pStyle w:val="a7"/>
        <w:rPr>
          <w:kern w:val="0"/>
          <w:sz w:val="20"/>
          <w:szCs w:val="20"/>
        </w:rPr>
        <w:sectPr w:rsidR="00834A89" w:rsidSect="00397E2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4C2714" w14:textId="63C94242" w:rsidR="00870AFF" w:rsidRPr="00760E7D" w:rsidRDefault="000B2924">
      <w:pPr>
        <w:rPr>
          <w:rFonts w:cs="Times New Roman"/>
          <w:b/>
          <w:bCs/>
          <w:color w:val="000000" w:themeColor="text1"/>
          <w:sz w:val="24"/>
          <w:szCs w:val="24"/>
        </w:rPr>
      </w:pPr>
      <w:r w:rsidRPr="00760E7D">
        <w:rPr>
          <w:rFonts w:cs="Times New Roman"/>
          <w:b/>
          <w:bCs/>
          <w:sz w:val="24"/>
          <w:szCs w:val="24"/>
        </w:rPr>
        <w:lastRenderedPageBreak/>
        <w:t>TABLE</w:t>
      </w:r>
      <w:r w:rsidR="009363A0" w:rsidRPr="00760E7D">
        <w:rPr>
          <w:rFonts w:cs="Times New Roman"/>
          <w:b/>
          <w:bCs/>
          <w:sz w:val="24"/>
          <w:szCs w:val="24"/>
        </w:rPr>
        <w:t xml:space="preserve"> </w:t>
      </w:r>
      <w:r w:rsidR="006F63CB" w:rsidRPr="00760E7D">
        <w:rPr>
          <w:rFonts w:cs="Times New Roman"/>
          <w:b/>
          <w:bCs/>
          <w:sz w:val="24"/>
          <w:szCs w:val="24"/>
        </w:rPr>
        <w:t>S</w:t>
      </w:r>
      <w:r w:rsidRPr="00760E7D">
        <w:rPr>
          <w:rFonts w:cs="Times New Roman"/>
          <w:b/>
          <w:bCs/>
          <w:sz w:val="24"/>
          <w:szCs w:val="24"/>
        </w:rPr>
        <w:t>2</w:t>
      </w:r>
      <w:r w:rsidR="009363A0" w:rsidRPr="00760E7D">
        <w:rPr>
          <w:rFonts w:cs="Times New Roman"/>
          <w:b/>
          <w:bCs/>
          <w:sz w:val="24"/>
          <w:szCs w:val="24"/>
        </w:rPr>
        <w:t>:</w:t>
      </w:r>
      <w:r w:rsidRPr="00760E7D">
        <w:rPr>
          <w:rFonts w:cs="Times New Roman"/>
          <w:b/>
          <w:bCs/>
          <w:sz w:val="24"/>
          <w:szCs w:val="24"/>
        </w:rPr>
        <w:t xml:space="preserve"> </w:t>
      </w:r>
      <w:r w:rsidR="009363A0" w:rsidRPr="00760E7D">
        <w:rPr>
          <w:rFonts w:cs="Times New Roman"/>
          <w:b/>
          <w:bCs/>
          <w:color w:val="000000" w:themeColor="text1"/>
          <w:sz w:val="24"/>
          <w:szCs w:val="24"/>
        </w:rPr>
        <w:t>The baseline characteristics of the patients in the original cohort based on BCSS</w:t>
      </w:r>
      <w:r w:rsidRPr="00760E7D">
        <w:rPr>
          <w:rFonts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8"/>
        <w:gridCol w:w="1441"/>
        <w:gridCol w:w="1441"/>
        <w:gridCol w:w="767"/>
        <w:gridCol w:w="321"/>
        <w:gridCol w:w="1377"/>
        <w:gridCol w:w="1448"/>
        <w:gridCol w:w="767"/>
        <w:gridCol w:w="319"/>
        <w:gridCol w:w="1384"/>
        <w:gridCol w:w="1448"/>
        <w:gridCol w:w="767"/>
      </w:tblGrid>
      <w:tr w:rsidR="00834A89" w:rsidRPr="00760E7D" w14:paraId="6985EE54" w14:textId="77777777" w:rsidTr="00834A89">
        <w:trPr>
          <w:trHeight w:val="400"/>
        </w:trPr>
        <w:tc>
          <w:tcPr>
            <w:tcW w:w="74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9EBE5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342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FA38A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Low-risk</w:t>
            </w:r>
          </w:p>
        </w:tc>
        <w:tc>
          <w:tcPr>
            <w:tcW w:w="1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098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447C1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ntermediate-risk</w:t>
            </w:r>
          </w:p>
        </w:tc>
        <w:tc>
          <w:tcPr>
            <w:tcW w:w="1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EFE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1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F7FBD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igh-risk</w:t>
            </w:r>
          </w:p>
        </w:tc>
      </w:tr>
      <w:tr w:rsidR="00834A89" w:rsidRPr="00760E7D" w14:paraId="4A7CE07A" w14:textId="77777777" w:rsidTr="00834A89">
        <w:trPr>
          <w:trHeight w:val="400"/>
        </w:trPr>
        <w:tc>
          <w:tcPr>
            <w:tcW w:w="74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14EA53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5BE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858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5A6E2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928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E54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3F6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7ED4A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68D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7C8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no-PMR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6BD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MRT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BE883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MD</w:t>
            </w:r>
          </w:p>
        </w:tc>
      </w:tr>
      <w:tr w:rsidR="00834A89" w:rsidRPr="00760E7D" w14:paraId="390B6A16" w14:textId="77777777" w:rsidTr="00834A89">
        <w:trPr>
          <w:trHeight w:val="400"/>
        </w:trPr>
        <w:tc>
          <w:tcPr>
            <w:tcW w:w="74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BC8622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289B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337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9F04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1575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23692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5A7B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06B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256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5E1E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1631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081AE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D14C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27E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60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E9D4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(n=443)</w:t>
            </w: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059AAA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34A89" w:rsidRPr="00760E7D" w14:paraId="1E6DA1D5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B16D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5780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61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4B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5D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53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FD2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230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F8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FC9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0D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6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387</w:t>
            </w:r>
          </w:p>
        </w:tc>
      </w:tr>
      <w:tr w:rsidR="00834A89" w:rsidRPr="00760E7D" w14:paraId="71EC145C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25B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713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25 (6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F7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03 (12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17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F75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192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3 (8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08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6 (13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EA1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75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9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5 (7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50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0 (13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8C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A50E5C8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DD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249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61 (31.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CE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56 (35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441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4D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899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17 (16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32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67 (22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29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14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CD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8 (6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56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0 (13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117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0D81A481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F94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26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34 (30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CD7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56 (29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E98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D832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A4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38 (24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A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46 (27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A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0AC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10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1 (18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E1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7 (17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9E8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695B5B3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71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05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42 (22.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93D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1 (17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31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EE5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4A1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24 (24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1E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82 (23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90E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970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9B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2 (18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CB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4 (21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F0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8847C11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52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3E5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10 (9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AD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9 (5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796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C24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26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76 (26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1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20 (13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78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0C7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22E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96 (49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05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2 (34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56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F97821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9FE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2F6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3C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FD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655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CBE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17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FD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CB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6AF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C9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697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91</w:t>
            </w:r>
          </w:p>
        </w:tc>
      </w:tr>
      <w:tr w:rsidR="00834A89" w:rsidRPr="00760E7D" w14:paraId="0ED309CF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5B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49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457 (72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B22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99 (76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1B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9606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350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15 (51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27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38 (57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4CE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C15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F7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09 (34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AEE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95 (44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42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61F2331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FFE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3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15 (27.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DB6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76 (2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BE0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102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15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53 (48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2C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93 (42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A34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42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07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93 (65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BD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48 (56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5C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314308C7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11E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5DB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67F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73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E9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E1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FF6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9C6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DA0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1F80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4CF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576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31</w:t>
            </w:r>
          </w:p>
        </w:tc>
      </w:tr>
      <w:tr w:rsidR="00834A89" w:rsidRPr="00760E7D" w14:paraId="2947E13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90C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Arial"/>
                <w:color w:val="000000"/>
                <w:kern w:val="0"/>
                <w:sz w:val="22"/>
              </w:rPr>
              <w:t>Ⅰ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3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75 (28.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89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67 (23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771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5A9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07C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3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803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0 (0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6E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BF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4F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03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94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7CCC884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A91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Arial"/>
                <w:color w:val="000000"/>
                <w:kern w:val="0"/>
                <w:sz w:val="22"/>
              </w:rPr>
              <w:t>Ⅱ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F9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976 (58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40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63 (61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22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E883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D5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35 (44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65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82 (41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13F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57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1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4 (10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5C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3 (9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DE4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761FA67F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FB9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宋体" w:hAnsi="宋体" w:cs="Arial"/>
                <w:color w:val="000000"/>
                <w:kern w:val="0"/>
                <w:sz w:val="22"/>
              </w:rPr>
              <w:t>Ⅲ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A9C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21 (12.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E94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45 (15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1E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122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FA3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10 (54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150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939 (57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CA9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D22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65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38 (89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18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00 (90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9D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09A775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B96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04D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66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B6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0C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A5F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F475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45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BE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F43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6C6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F2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22</w:t>
            </w:r>
          </w:p>
        </w:tc>
      </w:tr>
      <w:tr w:rsidR="00834A89" w:rsidRPr="00760E7D" w14:paraId="157DFCB8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10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T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3A1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77 (64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7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85 (56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83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E9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E80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61 (29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52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60 (2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A2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2D3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27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4 (7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2D0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5 (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89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75B4D358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E88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T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F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95 (35.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8E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90 (43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33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06DF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63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07 (7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84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71 (7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54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E89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2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58 (92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99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08 (9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B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1ECA583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E063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lastRenderedPageBreak/>
              <w:t>Positive lymph nod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4E6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AB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2C2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86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CF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45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E0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B9D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303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4CF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37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478</w:t>
            </w:r>
          </w:p>
        </w:tc>
      </w:tr>
      <w:tr w:rsidR="00834A89" w:rsidRPr="00760E7D" w14:paraId="2EE392FA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7C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1A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506 (74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00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84 (56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DD2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DA0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EAB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28 (59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55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661 (40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D1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E5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E8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09 (51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E27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7 (30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7B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01EA62F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5D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B0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26 (21.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2F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29 (33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F08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7116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577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702 (27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7D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09 (31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BB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4C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EE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8 (26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DA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2 (27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1F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B3CA4E8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27A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E01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0 (4.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D0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62 (10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BC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48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B7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38 (13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DA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61 (28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84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CB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F0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5 (22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E7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4 (41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247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F010C00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56C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278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E1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08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7CA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068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21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256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A56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B9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71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68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27</w:t>
            </w:r>
          </w:p>
        </w:tc>
      </w:tr>
      <w:tr w:rsidR="00834A89" w:rsidRPr="00760E7D" w14:paraId="23090A76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341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2DC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8 (1.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0A3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2 (2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0C4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A7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8F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85 (18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36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62 (16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45C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8D4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F7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59 (59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76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70 (60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32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21AC96D4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E0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9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314 (98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E7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543 (98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6D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21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3F6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083 (81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9E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69 (8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13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E2F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4C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43 (4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3A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73 (39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A0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CF7EC68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AB8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E8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CA4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2C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33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077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420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2D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C74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FE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2115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F16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41</w:t>
            </w:r>
          </w:p>
        </w:tc>
      </w:tr>
      <w:tr w:rsidR="00834A89" w:rsidRPr="00760E7D" w14:paraId="28B45D2D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74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8BE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89 (5.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20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9 (5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1F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91A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F2B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59 (33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1AF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13 (31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0EC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B5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D1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78 (79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49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59 (81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21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7C15B5F9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068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D1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183 (94.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40D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486 (94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41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43B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A36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709 (66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355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118 (68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A7A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30C5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884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4 (20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265B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84 (19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F9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4C03C06A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4A8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CF7" w14:textId="77777777" w:rsidR="00834A89" w:rsidRPr="00760E7D" w:rsidRDefault="00834A89" w:rsidP="00834A89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B11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8E0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F60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9DF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B3E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B1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25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552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2B8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351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0.186</w:t>
            </w:r>
          </w:p>
        </w:tc>
      </w:tr>
      <w:tr w:rsidR="00834A89" w:rsidRPr="00760E7D" w14:paraId="510C8CA4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A4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BF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808 (83.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36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259 (79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72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FCDC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5E3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134 (83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69D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1365 (83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52C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49B4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4B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43 (90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E6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21 (95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20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834A89" w:rsidRPr="00760E7D" w14:paraId="5BD8496C" w14:textId="77777777" w:rsidTr="00834A89">
        <w:trPr>
          <w:trHeight w:val="400"/>
        </w:trPr>
        <w:tc>
          <w:tcPr>
            <w:tcW w:w="7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C4EF6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E15F9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64 (16.7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DCCCC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316 (20.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671B1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48D5D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FD83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434 (16.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68EFE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66 (16.3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89E62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0F609" w14:textId="77777777" w:rsidR="00834A89" w:rsidRPr="00760E7D" w:rsidRDefault="00834A89" w:rsidP="00834A89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B885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59 (9.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A5FFA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60E7D">
              <w:rPr>
                <w:rFonts w:ascii="Arial" w:hAnsi="Arial" w:cs="Arial"/>
                <w:color w:val="000000"/>
                <w:kern w:val="0"/>
                <w:sz w:val="22"/>
              </w:rPr>
              <w:t>22 (5.0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0C2A7" w14:textId="77777777" w:rsidR="00834A89" w:rsidRPr="00760E7D" w:rsidRDefault="00834A89" w:rsidP="00834A8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</w:tbl>
    <w:p w14:paraId="420CB09F" w14:textId="0BB7B938" w:rsidR="00870AFF" w:rsidRPr="00760E7D" w:rsidRDefault="00834A89" w:rsidP="009363A0">
      <w:pPr>
        <w:pStyle w:val="a7"/>
        <w:rPr>
          <w:kern w:val="0"/>
          <w:szCs w:val="24"/>
        </w:rPr>
      </w:pPr>
      <w:r w:rsidRPr="00760E7D">
        <w:rPr>
          <w:rStyle w:val="15"/>
        </w:rPr>
        <w:t>BCSS, breast cancer-specific survival</w:t>
      </w:r>
      <w:r w:rsidRPr="00760E7D">
        <w:rPr>
          <w:szCs w:val="24"/>
        </w:rPr>
        <w:t xml:space="preserve">; IPTWs, </w:t>
      </w:r>
      <w:r w:rsidRPr="00760E7D">
        <w:rPr>
          <w:rStyle w:val="15"/>
        </w:rPr>
        <w:t>stabilized inverse probability of treatment weighting;</w:t>
      </w:r>
      <w:r w:rsidRPr="00760E7D">
        <w:rPr>
          <w:szCs w:val="24"/>
        </w:rPr>
        <w:t xml:space="preserve"> PMRT, postmastectomy radiotherapy; SMD, standardized mean difference; LNR, lymph node ratio; ER, estrogen receptor; PR, progesterone receptor; Her2, Human epidermal growth factor receptor 2.</w:t>
      </w:r>
    </w:p>
    <w:sectPr w:rsidR="00870AFF" w:rsidRPr="00760E7D" w:rsidSect="00397E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538CE" w14:textId="77777777" w:rsidR="000E61E6" w:rsidRDefault="000E61E6" w:rsidP="00F17D83">
      <w:r>
        <w:separator/>
      </w:r>
    </w:p>
  </w:endnote>
  <w:endnote w:type="continuationSeparator" w:id="0">
    <w:p w14:paraId="4E98E08E" w14:textId="77777777" w:rsidR="000E61E6" w:rsidRDefault="000E61E6" w:rsidP="00F1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9807" w14:textId="77777777" w:rsidR="000E61E6" w:rsidRDefault="000E61E6" w:rsidP="00F17D83">
      <w:r>
        <w:separator/>
      </w:r>
    </w:p>
  </w:footnote>
  <w:footnote w:type="continuationSeparator" w:id="0">
    <w:p w14:paraId="7B7C9B2C" w14:textId="77777777" w:rsidR="000E61E6" w:rsidRDefault="000E61E6" w:rsidP="00F17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35340"/>
    <w:multiLevelType w:val="hybridMultilevel"/>
    <w:tmpl w:val="F998CD9E"/>
    <w:lvl w:ilvl="0" w:tplc="209A2F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04605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D1"/>
    <w:rsid w:val="00012553"/>
    <w:rsid w:val="00016CC4"/>
    <w:rsid w:val="00031C8C"/>
    <w:rsid w:val="00087CDF"/>
    <w:rsid w:val="00090B26"/>
    <w:rsid w:val="000B2924"/>
    <w:rsid w:val="000E61E6"/>
    <w:rsid w:val="000F1B5B"/>
    <w:rsid w:val="000F43E4"/>
    <w:rsid w:val="00153128"/>
    <w:rsid w:val="00191391"/>
    <w:rsid w:val="001C3DCD"/>
    <w:rsid w:val="001C4B3D"/>
    <w:rsid w:val="001E674C"/>
    <w:rsid w:val="002024EE"/>
    <w:rsid w:val="00246055"/>
    <w:rsid w:val="002B2CF4"/>
    <w:rsid w:val="002D72D5"/>
    <w:rsid w:val="00341FD1"/>
    <w:rsid w:val="00397D37"/>
    <w:rsid w:val="00397E22"/>
    <w:rsid w:val="003B4D15"/>
    <w:rsid w:val="003E70B5"/>
    <w:rsid w:val="00401590"/>
    <w:rsid w:val="004032B5"/>
    <w:rsid w:val="0049360A"/>
    <w:rsid w:val="005C6471"/>
    <w:rsid w:val="006D5515"/>
    <w:rsid w:val="006F63CB"/>
    <w:rsid w:val="00704AF0"/>
    <w:rsid w:val="00733D84"/>
    <w:rsid w:val="00760E7D"/>
    <w:rsid w:val="00834A89"/>
    <w:rsid w:val="00870AFF"/>
    <w:rsid w:val="008F69CA"/>
    <w:rsid w:val="009363A0"/>
    <w:rsid w:val="00991128"/>
    <w:rsid w:val="009C033B"/>
    <w:rsid w:val="009C3A1D"/>
    <w:rsid w:val="00AC14F6"/>
    <w:rsid w:val="00CB25EE"/>
    <w:rsid w:val="00D75374"/>
    <w:rsid w:val="00D92B00"/>
    <w:rsid w:val="00DE2E2C"/>
    <w:rsid w:val="00E756F3"/>
    <w:rsid w:val="00E940E1"/>
    <w:rsid w:val="00EC2C57"/>
    <w:rsid w:val="00EE0ADB"/>
    <w:rsid w:val="00EF49D1"/>
    <w:rsid w:val="00F17D83"/>
    <w:rsid w:val="00F3242C"/>
    <w:rsid w:val="00F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E50A"/>
  <w15:chartTrackingRefBased/>
  <w15:docId w15:val="{DF7946DA-8A38-4D85-8500-710751D7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1"/>
    <w:basedOn w:val="a1"/>
    <w:uiPriority w:val="99"/>
    <w:rsid w:val="001C3DCD"/>
    <w:rPr>
      <w:rFonts w:eastAsia="微软雅黑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17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D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D83"/>
    <w:rPr>
      <w:sz w:val="18"/>
      <w:szCs w:val="18"/>
    </w:rPr>
  </w:style>
  <w:style w:type="paragraph" w:customStyle="1" w:styleId="a7">
    <w:name w:val="正文内容"/>
    <w:basedOn w:val="a"/>
    <w:link w:val="a8"/>
    <w:qFormat/>
    <w:rsid w:val="00016CC4"/>
    <w:pPr>
      <w:contextualSpacing/>
    </w:pPr>
    <w:rPr>
      <w:rFonts w:eastAsia="微软雅黑" w:cs="Times New Roman"/>
      <w:color w:val="000000"/>
      <w:sz w:val="24"/>
      <w:szCs w:val="21"/>
    </w:rPr>
  </w:style>
  <w:style w:type="character" w:customStyle="1" w:styleId="a8">
    <w:name w:val="正文内容 字符"/>
    <w:link w:val="a7"/>
    <w:rsid w:val="00016CC4"/>
    <w:rPr>
      <w:rFonts w:eastAsia="微软雅黑" w:cs="Times New Roman"/>
      <w:color w:val="000000"/>
      <w:sz w:val="24"/>
      <w:szCs w:val="21"/>
    </w:rPr>
  </w:style>
  <w:style w:type="character" w:customStyle="1" w:styleId="font81">
    <w:name w:val="font81"/>
    <w:basedOn w:val="a0"/>
    <w:rsid w:val="00834A8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15">
    <w:name w:val="15"/>
    <w:basedOn w:val="a0"/>
    <w:rsid w:val="00834A89"/>
    <w:rPr>
      <w:rFonts w:ascii="Times New Roman" w:eastAsia="微软雅黑" w:hAnsi="Times New Roman" w:cs="Times New Roman" w:hint="default"/>
      <w:color w:val="000000"/>
      <w:sz w:val="24"/>
      <w:szCs w:val="24"/>
    </w:rPr>
  </w:style>
  <w:style w:type="character" w:customStyle="1" w:styleId="font61">
    <w:name w:val="font61"/>
    <w:basedOn w:val="a0"/>
    <w:rsid w:val="00834A8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6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蒲 虹羽</dc:creator>
  <cp:keywords/>
  <dc:description/>
  <cp:lastModifiedBy>蒲 虹羽</cp:lastModifiedBy>
  <cp:revision>43</cp:revision>
  <dcterms:created xsi:type="dcterms:W3CDTF">2022-11-29T15:21:00Z</dcterms:created>
  <dcterms:modified xsi:type="dcterms:W3CDTF">2023-03-02T15:40:00Z</dcterms:modified>
</cp:coreProperties>
</file>